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74D1B" w14:textId="07CBC0AB" w:rsidR="005A5B8F" w:rsidRDefault="00924E1B">
      <w:pPr>
        <w:rPr>
          <w:lang w:val="es-ES"/>
        </w:rPr>
      </w:pPr>
      <w:proofErr w:type="spellStart"/>
      <w:r>
        <w:rPr>
          <w:lang w:val="es-ES"/>
        </w:rPr>
        <w:t>Supl</w:t>
      </w:r>
      <w:proofErr w:type="spellEnd"/>
      <w:r>
        <w:rPr>
          <w:lang w:val="es-ES"/>
        </w:rPr>
        <w:t xml:space="preserve"> 2</w:t>
      </w:r>
    </w:p>
    <w:p w14:paraId="2EAB188B" w14:textId="77777777" w:rsidR="00924E1B" w:rsidRDefault="00924E1B">
      <w:pPr>
        <w:rPr>
          <w:lang w:val="es-ES"/>
        </w:rPr>
      </w:pPr>
    </w:p>
    <w:tbl>
      <w:tblPr>
        <w:tblW w:w="134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424"/>
        <w:gridCol w:w="424"/>
        <w:gridCol w:w="424"/>
        <w:gridCol w:w="424"/>
        <w:gridCol w:w="505"/>
        <w:gridCol w:w="505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</w:tblGrid>
      <w:tr w:rsidR="00924E1B" w:rsidRPr="00F720FA" w14:paraId="50A92D83" w14:textId="77777777" w:rsidTr="00F720FA">
        <w:trPr>
          <w:trHeight w:val="320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3CE3" w14:textId="77777777" w:rsidR="00924E1B" w:rsidRPr="00924E1B" w:rsidRDefault="00924E1B" w:rsidP="00FB3AF4">
            <w:pPr>
              <w:rPr>
                <w:rFonts w:eastAsia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2706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9EEA" w14:textId="1FFD2C20" w:rsidR="00924E1B" w:rsidRPr="00924E1B" w:rsidRDefault="00B962D9" w:rsidP="00B962D9">
            <w:pPr>
              <w:jc w:val="center"/>
              <w:rPr>
                <w:rFonts w:eastAsia="Times New Roman" w:cs="Arial"/>
                <w:b/>
                <w:bCs/>
                <w:color w:val="00B0F0"/>
                <w:sz w:val="16"/>
                <w:szCs w:val="16"/>
                <w:lang w:val="es-ES" w:eastAsia="es-ES_tradnl"/>
              </w:rPr>
            </w:pPr>
            <w:proofErr w:type="gramStart"/>
            <w:r w:rsidRPr="00B962D9">
              <w:rPr>
                <w:rFonts w:eastAsia="Times New Roman" w:cs="Arial"/>
                <w:b/>
                <w:bCs/>
                <w:color w:val="00B0F0"/>
                <w:sz w:val="16"/>
                <w:szCs w:val="16"/>
                <w:lang w:val="es-ES" w:eastAsia="es-ES_tradnl"/>
              </w:rPr>
              <w:t>Total</w:t>
            </w:r>
            <w:proofErr w:type="gramEnd"/>
            <w:r w:rsidRPr="00B962D9">
              <w:rPr>
                <w:rFonts w:eastAsia="Times New Roman" w:cs="Arial"/>
                <w:b/>
                <w:bCs/>
                <w:color w:val="00B0F0"/>
                <w:sz w:val="16"/>
                <w:szCs w:val="16"/>
                <w:lang w:val="es-ES" w:eastAsia="es-ES_tradnl"/>
              </w:rPr>
              <w:t xml:space="preserve"> UTI</w:t>
            </w:r>
          </w:p>
        </w:tc>
        <w:tc>
          <w:tcPr>
            <w:tcW w:w="2712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57AB" w14:textId="77777777" w:rsidR="00924E1B" w:rsidRPr="00924E1B" w:rsidRDefault="00924E1B" w:rsidP="00FB3AF4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Non-</w:t>
            </w:r>
            <w:proofErr w:type="spellStart"/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specified</w:t>
            </w:r>
            <w:proofErr w:type="spellEnd"/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UTI</w:t>
            </w:r>
          </w:p>
        </w:tc>
        <w:tc>
          <w:tcPr>
            <w:tcW w:w="2712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FABC" w14:textId="77777777" w:rsidR="00924E1B" w:rsidRPr="00924E1B" w:rsidRDefault="00924E1B" w:rsidP="00FB3AF4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Cystitis</w:t>
            </w:r>
            <w:proofErr w:type="spellEnd"/>
          </w:p>
        </w:tc>
        <w:tc>
          <w:tcPr>
            <w:tcW w:w="317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E04D" w14:textId="77777777" w:rsidR="00924E1B" w:rsidRPr="00924E1B" w:rsidRDefault="00924E1B" w:rsidP="00FB3AF4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Pyelonephritis</w:t>
            </w:r>
            <w:proofErr w:type="spellEnd"/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</w:p>
        </w:tc>
        <w:tc>
          <w:tcPr>
            <w:tcW w:w="158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DA4B" w14:textId="77777777" w:rsidR="00924E1B" w:rsidRPr="00924E1B" w:rsidRDefault="00924E1B" w:rsidP="00FB3AF4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Prostatitis</w:t>
            </w:r>
          </w:p>
        </w:tc>
      </w:tr>
      <w:tr w:rsidR="00924E1B" w:rsidRPr="00F720FA" w14:paraId="5FD86282" w14:textId="77777777" w:rsidTr="00F720FA">
        <w:trPr>
          <w:trHeight w:val="340"/>
        </w:trPr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D243" w14:textId="77777777" w:rsidR="00924E1B" w:rsidRPr="00924E1B" w:rsidRDefault="00924E1B" w:rsidP="00FB3AF4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2706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F563" w14:textId="77777777" w:rsidR="00924E1B" w:rsidRPr="00924E1B" w:rsidRDefault="00924E1B" w:rsidP="00FB3AF4">
            <w:pPr>
              <w:rPr>
                <w:rFonts w:eastAsia="Times New Roman" w:cs="Arial"/>
                <w:b/>
                <w:bCs/>
                <w:color w:val="00B0F0"/>
                <w:sz w:val="16"/>
                <w:szCs w:val="16"/>
                <w:lang w:val="es-ES" w:eastAsia="es-ES_tradnl"/>
              </w:rPr>
            </w:pPr>
          </w:p>
        </w:tc>
        <w:tc>
          <w:tcPr>
            <w:tcW w:w="2712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8E6A" w14:textId="77777777" w:rsidR="00924E1B" w:rsidRPr="00924E1B" w:rsidRDefault="00924E1B" w:rsidP="00FB3AF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2712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3BDE" w14:textId="77777777" w:rsidR="00924E1B" w:rsidRPr="00924E1B" w:rsidRDefault="00924E1B" w:rsidP="00FB3AF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3174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98CE" w14:textId="77777777" w:rsidR="00924E1B" w:rsidRPr="00924E1B" w:rsidRDefault="00924E1B" w:rsidP="00FB3AF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58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D28E" w14:textId="77777777" w:rsidR="00924E1B" w:rsidRPr="00924E1B" w:rsidRDefault="00924E1B" w:rsidP="00FB3AF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924E1B" w:rsidRPr="00F720FA" w14:paraId="71B9E830" w14:textId="77777777" w:rsidTr="00F720FA">
        <w:trPr>
          <w:trHeight w:val="340"/>
        </w:trPr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F5AA" w14:textId="77777777" w:rsidR="00924E1B" w:rsidRPr="00924E1B" w:rsidRDefault="00924E1B" w:rsidP="00FB3AF4">
            <w:pPr>
              <w:rPr>
                <w:rFonts w:eastAsia="Times New Roman" w:cs="Times New Roman"/>
                <w:sz w:val="16"/>
                <w:szCs w:val="16"/>
                <w:lang w:val="es-ES" w:eastAsia="es-ES_tradnl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8257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65-74 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2349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75-84 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8C0C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&gt;85 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85B0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65-74 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9C38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75-84 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E3E7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&gt;85 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07A0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5-74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6745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75-84 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971D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&gt;85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0145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65-74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987B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75-84 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C8CBE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&gt;85 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334E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 xml:space="preserve">65-74 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0A56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75-8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6E0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&gt;85</w:t>
            </w:r>
          </w:p>
        </w:tc>
      </w:tr>
      <w:tr w:rsidR="00924E1B" w:rsidRPr="00F720FA" w14:paraId="0BF496D7" w14:textId="77777777" w:rsidTr="00F720FA">
        <w:trPr>
          <w:trHeight w:val="34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72C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4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7E63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7F49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E530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483D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2CDC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E5DF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B0F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75F1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7BC2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A63C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1F4C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82DF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834F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5F36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87FC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BC83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BEF2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2352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394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3A85F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336C7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5E3F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7F59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580C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AA48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W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7365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5CC39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F1E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M</w:t>
            </w:r>
          </w:p>
        </w:tc>
      </w:tr>
      <w:tr w:rsidR="00924E1B" w:rsidRPr="00F720FA" w14:paraId="6D3D6EF8" w14:textId="77777777" w:rsidTr="00F720FA">
        <w:trPr>
          <w:trHeight w:val="320"/>
        </w:trPr>
        <w:tc>
          <w:tcPr>
            <w:tcW w:w="52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75D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0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B59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49E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14C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9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6CD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FC9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6.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814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58C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EDC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F8C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BBB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72B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5.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F4C5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BE3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B79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035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CDE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8C2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1A1D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4C0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BF3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D24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250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BC2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4E5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2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D9C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2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E13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8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E9B0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5</w:t>
            </w:r>
          </w:p>
        </w:tc>
      </w:tr>
      <w:tr w:rsidR="00924E1B" w:rsidRPr="00F720FA" w14:paraId="01D39748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18B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1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827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FD55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6C6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E8E1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5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F48E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7.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BA5F5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5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6E9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4E6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A99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0C2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CE6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CE84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4.5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3DA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9A5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F7E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8C9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931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B941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6C8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808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7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966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1C1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6A80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FB9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E08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DE9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0</w:t>
            </w:r>
          </w:p>
        </w:tc>
      </w:tr>
      <w:tr w:rsidR="00924E1B" w:rsidRPr="00F720FA" w14:paraId="5446E283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4B85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2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072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7235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2B9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0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9BD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6C9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6.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3B5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77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8B1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63F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272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683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5.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A110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4.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B1E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B08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B1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94B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0CA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FD97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03F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15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17D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8F1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169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B5F0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48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1E6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204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8</w:t>
            </w:r>
          </w:p>
        </w:tc>
      </w:tr>
      <w:tr w:rsidR="00924E1B" w:rsidRPr="00F720FA" w14:paraId="3AF5D21C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A7B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3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CF1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039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883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D58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8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D90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7.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25AE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5.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32A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954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7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7F6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D47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37A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6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F403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5.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2E1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CF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25A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81C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E69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AE78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25B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F17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321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016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FD8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8CCF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B35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071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B17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4</w:t>
            </w:r>
          </w:p>
        </w:tc>
      </w:tr>
      <w:tr w:rsidR="00924E1B" w:rsidRPr="00F720FA" w14:paraId="5E2F270B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58A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4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1E3C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C66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38C1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2E1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8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EFA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7.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2E3A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5.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A0B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6FA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8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BF8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1C2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891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3D2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5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AAD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608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03B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A06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B6C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FF4C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088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1BC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867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5F4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CF8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24D3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B7A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9A1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CB60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4</w:t>
            </w:r>
          </w:p>
        </w:tc>
      </w:tr>
      <w:tr w:rsidR="00924E1B" w:rsidRPr="00F720FA" w14:paraId="56FB4455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B34D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5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76CC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6A8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28D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B1D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8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A15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7.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20901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6.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3E0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B9F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915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E1E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CA8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5BF8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5.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AA3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93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7DD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AB4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742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D8A5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C51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AD4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11B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CD9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808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0AC4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4B6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5A3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734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6</w:t>
            </w:r>
          </w:p>
        </w:tc>
      </w:tr>
      <w:tr w:rsidR="00924E1B" w:rsidRPr="00F720FA" w14:paraId="42EF3A84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4D0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6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628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E1F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32F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379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A4B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080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6.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BE9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D29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AAE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0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B8B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B7D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7.8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5D87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6F3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D2A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D8B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C23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9AD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3E77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B7A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BD0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CD6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893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F84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9006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613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114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F28D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17</w:t>
            </w:r>
          </w:p>
        </w:tc>
      </w:tr>
      <w:tr w:rsidR="00924E1B" w:rsidRPr="00F720FA" w14:paraId="412266E9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B57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7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819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AFD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3B0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468C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3BE1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D0A7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6.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6E5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DEA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394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0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603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ADA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7.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6B1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6.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0F6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7ED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EBB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E85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929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B40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66D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8C0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17E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C7B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7B1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10ED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56C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F5D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7DF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3</w:t>
            </w:r>
          </w:p>
        </w:tc>
      </w:tr>
      <w:tr w:rsidR="00924E1B" w:rsidRPr="00F720FA" w14:paraId="2D02A289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C2C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8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175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4B6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B6B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9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4D7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B6E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9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B29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B35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9C1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567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852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B09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43A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7.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63B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3B9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277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B8D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296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36D3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FF0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0D0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9CF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225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69E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5D2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440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126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F642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7</w:t>
            </w:r>
          </w:p>
        </w:tc>
      </w:tr>
      <w:tr w:rsidR="00924E1B" w:rsidRPr="00F720FA" w14:paraId="79A949DE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E3C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09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D40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613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762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F46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5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11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F5DF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6B5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00C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00F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C39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2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3EB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F5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D5E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0F1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5E6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D9E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2A6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419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3C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032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8C9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91D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701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A69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F86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A5A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5C9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2</w:t>
            </w:r>
          </w:p>
        </w:tc>
      </w:tr>
      <w:tr w:rsidR="00924E1B" w:rsidRPr="00F720FA" w14:paraId="164E7CE3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BB2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0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1B4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9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C86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5EE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A57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7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D9D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BBA6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8.9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0A5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73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310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5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D33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314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8A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529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256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622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05D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79B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652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A86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DDA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CA3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D66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F90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2193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627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695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AF17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5</w:t>
            </w:r>
          </w:p>
        </w:tc>
      </w:tr>
      <w:tr w:rsidR="00924E1B" w:rsidRPr="00F720FA" w14:paraId="76AD9C23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D75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1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44B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9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73C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7BD2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2205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07E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8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62D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722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3E8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48B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4FC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000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9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F75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6BD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4A9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E4B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1F9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7E3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DBB1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88B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D8F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0DF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B57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7B6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AFA7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4FF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95E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83F9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3</w:t>
            </w:r>
          </w:p>
        </w:tc>
      </w:tr>
      <w:tr w:rsidR="00924E1B" w:rsidRPr="00F720FA" w14:paraId="785E2DC9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E1B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2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7AF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9DE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C11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951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3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2F4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7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6D91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250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213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FFD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D84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82C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9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27FC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E8C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30C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BF2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FC9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CFA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E117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AE6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253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42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E0F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1E0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4D84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EEE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2A8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5A7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3</w:t>
            </w:r>
          </w:p>
        </w:tc>
      </w:tr>
      <w:tr w:rsidR="00924E1B" w:rsidRPr="00F720FA" w14:paraId="3C0DA6EA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739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3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BC7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414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1A08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8B9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C0F3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CF2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9.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800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4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7DB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40D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F36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E5C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28B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8.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856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DF9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B63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45D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893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9F8F7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DF3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1A41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E31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D20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4D3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9F7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23C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3B7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F8BA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9</w:t>
            </w:r>
          </w:p>
        </w:tc>
      </w:tr>
      <w:tr w:rsidR="00924E1B" w:rsidRPr="00F720FA" w14:paraId="360E6E35" w14:textId="77777777" w:rsidTr="00F720FA">
        <w:trPr>
          <w:trHeight w:val="320"/>
        </w:trPr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34A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4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B5BF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3A87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143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BDFA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EF8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0.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E8B8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805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5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D8A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4D9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9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BDE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054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9.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4D6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9.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B6E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203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F01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5DB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2A4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EA62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016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95D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7FF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3AA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6E7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25AC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1B9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82DD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540A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39</w:t>
            </w:r>
          </w:p>
        </w:tc>
      </w:tr>
      <w:tr w:rsidR="00924E1B" w:rsidRPr="00F720FA" w14:paraId="53F9D2B8" w14:textId="77777777" w:rsidTr="00F720FA">
        <w:trPr>
          <w:trHeight w:val="340"/>
        </w:trPr>
        <w:tc>
          <w:tcPr>
            <w:tcW w:w="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6C6C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s-ES" w:eastAsia="es-ES_tradnl"/>
              </w:rPr>
              <w:t>2015</w:t>
            </w:r>
          </w:p>
        </w:tc>
        <w:tc>
          <w:tcPr>
            <w:tcW w:w="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4FD90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2.3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05069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.5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9907B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5.1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88B56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4.5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6351C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1.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06F54" w14:textId="77777777" w:rsidR="00924E1B" w:rsidRPr="00924E1B" w:rsidRDefault="00924E1B" w:rsidP="00FB3AF4">
            <w:pPr>
              <w:jc w:val="center"/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Calibri"/>
                <w:color w:val="00B0F0"/>
                <w:sz w:val="16"/>
                <w:szCs w:val="16"/>
                <w:lang w:val="es-ES" w:eastAsia="es-ES_tradnl"/>
              </w:rPr>
              <w:t>11.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BC29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5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58D0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.0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FFB6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4.2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D026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3.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2DF2C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8711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1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6DACA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45F0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DB19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28383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BFF05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35922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F198F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4633B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FC366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7E849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71640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D9E5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16594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281AE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5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5E2C8" w14:textId="77777777" w:rsidR="00924E1B" w:rsidRPr="00924E1B" w:rsidRDefault="00924E1B" w:rsidP="00FB3AF4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</w:pPr>
            <w:r w:rsidRPr="00924E1B">
              <w:rPr>
                <w:rFonts w:eastAsia="Times New Roman" w:cs="Arial"/>
                <w:color w:val="000000"/>
                <w:sz w:val="16"/>
                <w:szCs w:val="16"/>
                <w:lang w:val="es-ES" w:eastAsia="es-ES_tradnl"/>
              </w:rPr>
              <w:t>0.47</w:t>
            </w:r>
          </w:p>
        </w:tc>
      </w:tr>
    </w:tbl>
    <w:p w14:paraId="07E8C15F" w14:textId="77777777" w:rsidR="00F720FA" w:rsidRPr="00F720FA" w:rsidRDefault="00F720FA" w:rsidP="00F720FA">
      <w:pPr>
        <w:rPr>
          <w:sz w:val="16"/>
          <w:szCs w:val="16"/>
        </w:rPr>
      </w:pPr>
      <w:r w:rsidRPr="00F720FA">
        <w:rPr>
          <w:sz w:val="16"/>
          <w:szCs w:val="16"/>
        </w:rPr>
        <w:t xml:space="preserve">W: </w:t>
      </w:r>
      <w:proofErr w:type="spellStart"/>
      <w:r w:rsidRPr="00F720FA">
        <w:rPr>
          <w:sz w:val="16"/>
          <w:szCs w:val="16"/>
        </w:rPr>
        <w:t>women</w:t>
      </w:r>
      <w:proofErr w:type="spellEnd"/>
      <w:r w:rsidRPr="00F720FA">
        <w:rPr>
          <w:sz w:val="16"/>
          <w:szCs w:val="16"/>
        </w:rPr>
        <w:t>; M=</w:t>
      </w:r>
      <w:proofErr w:type="spellStart"/>
      <w:r w:rsidRPr="00F720FA">
        <w:rPr>
          <w:sz w:val="16"/>
          <w:szCs w:val="16"/>
        </w:rPr>
        <w:t>men</w:t>
      </w:r>
      <w:proofErr w:type="spellEnd"/>
    </w:p>
    <w:p w14:paraId="54ADAE58" w14:textId="77777777" w:rsidR="00924E1B" w:rsidRPr="00F720FA" w:rsidRDefault="00924E1B">
      <w:pPr>
        <w:rPr>
          <w:sz w:val="16"/>
          <w:szCs w:val="16"/>
          <w:lang w:val="es-ES"/>
        </w:rPr>
      </w:pPr>
    </w:p>
    <w:sectPr w:rsidR="00924E1B" w:rsidRPr="00F720FA" w:rsidSect="00924E1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1B"/>
    <w:rsid w:val="00523609"/>
    <w:rsid w:val="005A5B8F"/>
    <w:rsid w:val="00603F93"/>
    <w:rsid w:val="007655E5"/>
    <w:rsid w:val="007D1361"/>
    <w:rsid w:val="00924E1B"/>
    <w:rsid w:val="00B962D9"/>
    <w:rsid w:val="00F7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71386"/>
  <w14:defaultImageDpi w14:val="32767"/>
  <w15:chartTrackingRefBased/>
  <w15:docId w15:val="{FAA713D5-A8B1-464A-B8C2-5AC296A3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3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23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o de Hoyos</dc:creator>
  <cp:keywords/>
  <dc:description/>
  <cp:lastModifiedBy>Canto de Hoyos</cp:lastModifiedBy>
  <cp:revision>2</cp:revision>
  <dcterms:created xsi:type="dcterms:W3CDTF">2021-06-14T19:29:00Z</dcterms:created>
  <dcterms:modified xsi:type="dcterms:W3CDTF">2021-06-14T19:29:00Z</dcterms:modified>
</cp:coreProperties>
</file>